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A82E1" w14:textId="77777777" w:rsidR="00794FED" w:rsidRDefault="00794FED" w:rsidP="00794FED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</w:t>
      </w:r>
    </w:p>
    <w:p w14:paraId="344BD851" w14:textId="77777777" w:rsidR="00794FED" w:rsidRDefault="00794FED" w:rsidP="00794FED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14:paraId="5CB66873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 S1-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lly parameterized model for the various house features included in this study.</w:t>
      </w:r>
    </w:p>
    <w:p w14:paraId="5CD1F97D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 S5-S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ICc-weighted model averages for the various house features included in this study.</w:t>
      </w:r>
    </w:p>
    <w:p w14:paraId="7E5D17F5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 S1-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n’s I autocorrelograms of the residuals for each category of a vernacular house feature as computed from the fully parameterized model</w:t>
      </w:r>
    </w:p>
    <w:p w14:paraId="546D1341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888B30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4C50A3D4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lly parameterized model of ground plan in vernacular houses (significant predictors have been highlighted in boldface type).</w:t>
      </w:r>
    </w:p>
    <w:tbl>
      <w:tblPr>
        <w:tblW w:w="9066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4830"/>
        <w:gridCol w:w="1120"/>
        <w:gridCol w:w="1029"/>
        <w:gridCol w:w="906"/>
        <w:gridCol w:w="1181"/>
      </w:tblGrid>
      <w:tr w:rsidR="00794FED" w14:paraId="70F33C21" w14:textId="77777777" w:rsidTr="00E112D1">
        <w:trPr>
          <w:trHeight w:val="86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9CB5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l: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mblogit(formula = HouseShape ~ Neighbor + Polygyny + Mobility + XericHarshness + MountainDwelling + PolComplexity * TemperatureHarshness, data = HouseShape, </w:t>
            </w:r>
          </w:p>
          <w:p w14:paraId="28EB965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andom = ~1 | LangFamily, method = "MQL",  control = mmclogit.control(maxit = 30))</w:t>
            </w:r>
          </w:p>
        </w:tc>
      </w:tr>
      <w:tr w:rsidR="00794FED" w14:paraId="7CA33F67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6A47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13BD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12DD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8C50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ABC3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CD0FB70" w14:textId="77777777" w:rsidTr="00E112D1">
        <w:trPr>
          <w:trHeight w:val="32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43FD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rounded vs angular edges:</w:t>
            </w:r>
          </w:p>
        </w:tc>
      </w:tr>
      <w:tr w:rsidR="00794FED" w14:paraId="75B6C52F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AA83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520F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ED11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92BA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CE26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71708B23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7A39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CD4D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056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F14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84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FBE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2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0A1E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5</w:t>
            </w:r>
          </w:p>
        </w:tc>
      </w:tr>
      <w:tr w:rsidR="00794FED" w14:paraId="6DB8DC8E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6A49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51DD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63A3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5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40E8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EDE0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9252</w:t>
            </w:r>
          </w:p>
        </w:tc>
      </w:tr>
      <w:tr w:rsidR="00794FED" w14:paraId="4C8D8316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212E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ygynyFrequ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BB6D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1C27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4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E858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589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54</w:t>
            </w:r>
          </w:p>
        </w:tc>
      </w:tr>
      <w:tr w:rsidR="00794FED" w14:paraId="1DE3CB78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AB32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ygynyLimi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839B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BB54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3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6C97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C0EE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556</w:t>
            </w:r>
          </w:p>
        </w:tc>
      </w:tr>
      <w:tr w:rsidR="00794FED" w14:paraId="5AEE3B2F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18C7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785B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63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132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9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FA44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DF93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E-07</w:t>
            </w:r>
          </w:p>
        </w:tc>
      </w:tr>
      <w:tr w:rsidR="00794FED" w14:paraId="47F3772A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162D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A7FE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7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A26B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C72F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2DC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078</w:t>
            </w:r>
          </w:p>
        </w:tc>
      </w:tr>
      <w:tr w:rsidR="00794FED" w14:paraId="3E2C76A7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F614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46EA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713C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DA75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9480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3935</w:t>
            </w:r>
          </w:p>
        </w:tc>
      </w:tr>
      <w:tr w:rsidR="00794FED" w14:paraId="53AF170A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0BD2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ericHarsh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5953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AA8E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EE07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700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468</w:t>
            </w:r>
          </w:p>
        </w:tc>
      </w:tr>
      <w:tr w:rsidR="00794FED" w14:paraId="034A4AD7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3C02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untainDwelling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FC37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94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A1BF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03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FE95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765D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045</w:t>
            </w:r>
          </w:p>
        </w:tc>
      </w:tr>
      <w:tr w:rsidR="00794FED" w14:paraId="1DD3A8AF" w14:textId="77777777" w:rsidTr="00E112D1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5BEE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:TemperatureHarshne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9382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BFC4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73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AB81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2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4307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92</w:t>
            </w:r>
          </w:p>
        </w:tc>
      </w:tr>
    </w:tbl>
    <w:p w14:paraId="5BFB138B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br w:type="page"/>
      </w:r>
    </w:p>
    <w:p w14:paraId="4A29B0C2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lly parameterized model of floor level in vernacular houses (significant predictors have been highlighted in boldface type)</w:t>
      </w:r>
    </w:p>
    <w:tbl>
      <w:tblPr>
        <w:tblW w:w="9252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052"/>
        <w:gridCol w:w="1300"/>
        <w:gridCol w:w="1300"/>
        <w:gridCol w:w="1300"/>
        <w:gridCol w:w="1300"/>
      </w:tblGrid>
      <w:tr w:rsidR="00794FED" w14:paraId="0590AF62" w14:textId="77777777" w:rsidTr="00E112D1">
        <w:trPr>
          <w:trHeight w:val="860"/>
        </w:trPr>
        <w:tc>
          <w:tcPr>
            <w:tcW w:w="9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EE69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ll: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mblogit(formula = HouseLevel ~ Neighbor + Polygyny + Mobility +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PolComplexity * TemperatureHarshness + XericHarshness + MountainDwelling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data = HouseLevel, random = ~1 | LangFamily, method = "MQL"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control = mmclogit.control(maxit = 30))</w:t>
            </w:r>
          </w:p>
        </w:tc>
      </w:tr>
      <w:tr w:rsidR="00794FED" w14:paraId="51E8C98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5007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0BCF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056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362D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8315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0FA62AD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A5A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Level vs Elevated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6D5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2CE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FA4D2F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48A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F75B2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6FA02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600DF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400F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497FA5F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E87D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978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7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7EE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2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2A6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7680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159</w:t>
            </w:r>
          </w:p>
        </w:tc>
      </w:tr>
      <w:tr w:rsidR="00794FED" w14:paraId="7B9BAE2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0BF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E789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6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4517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B5D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E09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2.00E-16</w:t>
            </w:r>
          </w:p>
        </w:tc>
      </w:tr>
      <w:tr w:rsidR="00794FED" w14:paraId="29680B4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4836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F41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0AD4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937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6D8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898</w:t>
            </w:r>
          </w:p>
        </w:tc>
      </w:tr>
      <w:tr w:rsidR="00794FED" w14:paraId="2D3F170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E17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367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C2E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EBB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9B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197</w:t>
            </w:r>
          </w:p>
        </w:tc>
      </w:tr>
      <w:tr w:rsidR="00794FED" w14:paraId="6FD5C9CE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23F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973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912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77A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298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E-03</w:t>
            </w:r>
          </w:p>
        </w:tc>
      </w:tr>
      <w:tr w:rsidR="00794FED" w14:paraId="44ED238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BDDE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C6FF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EFA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18E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3EB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782</w:t>
            </w:r>
          </w:p>
        </w:tc>
      </w:tr>
      <w:tr w:rsidR="00794FED" w14:paraId="6609804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FAD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E979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A705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5B14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80B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79</w:t>
            </w:r>
          </w:p>
        </w:tc>
      </w:tr>
      <w:tr w:rsidR="00794FED" w14:paraId="5A009FB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626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D0D7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3D9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79BB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D494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537</w:t>
            </w:r>
          </w:p>
        </w:tc>
      </w:tr>
      <w:tr w:rsidR="00794FED" w14:paraId="1B3B1E2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FC7D3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D386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6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94D1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2023E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5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0D607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7466</w:t>
            </w:r>
          </w:p>
        </w:tc>
      </w:tr>
      <w:tr w:rsidR="00794FED" w14:paraId="61F827F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01C03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37372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4C7A3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FA352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D6D00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707</w:t>
            </w:r>
          </w:p>
        </w:tc>
      </w:tr>
      <w:tr w:rsidR="00794FED" w14:paraId="5C3225E1" w14:textId="77777777" w:rsidTr="00E112D1">
        <w:trPr>
          <w:trHeight w:val="320"/>
        </w:trPr>
        <w:tc>
          <w:tcPr>
            <w:tcW w:w="4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1ECC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52AB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9C1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3B3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7EDF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20FDF97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053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ubterranean vs Elevated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854E9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514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47646B9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1677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EA2DB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E9CE1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94B3D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C4AE6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1A2DCD0E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000C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CC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677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5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30B4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F5E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931</w:t>
            </w:r>
          </w:p>
        </w:tc>
      </w:tr>
      <w:tr w:rsidR="00794FED" w14:paraId="51A52AB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4AA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EE3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A9B7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654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1E4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643</w:t>
            </w:r>
          </w:p>
        </w:tc>
      </w:tr>
      <w:tr w:rsidR="00794FED" w14:paraId="035CBD7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497E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688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288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B1F6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946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763</w:t>
            </w:r>
          </w:p>
        </w:tc>
      </w:tr>
      <w:tr w:rsidR="00794FED" w14:paraId="1D72150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188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E9E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39B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58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F0A7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981</w:t>
            </w:r>
          </w:p>
        </w:tc>
      </w:tr>
      <w:tr w:rsidR="00794FED" w14:paraId="65DFECB8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BF2D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E5D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3F6F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52B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59C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731</w:t>
            </w:r>
          </w:p>
        </w:tc>
      </w:tr>
      <w:tr w:rsidR="00794FED" w14:paraId="005CCAC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9441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6A3E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B154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693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0D7A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</w:t>
            </w:r>
          </w:p>
        </w:tc>
      </w:tr>
      <w:tr w:rsidR="00794FED" w14:paraId="3A42BC8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BE9D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7BE9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9AD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E44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696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539</w:t>
            </w:r>
          </w:p>
        </w:tc>
      </w:tr>
      <w:tr w:rsidR="00794FED" w14:paraId="1A03FE5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75E6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DB40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D1E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595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9920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E-05</w:t>
            </w:r>
          </w:p>
        </w:tc>
      </w:tr>
      <w:tr w:rsidR="00794FED" w14:paraId="2424FAD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40703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1E0BC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B6BFA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E3A59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545A9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321</w:t>
            </w:r>
          </w:p>
        </w:tc>
      </w:tr>
      <w:tr w:rsidR="00794FED" w14:paraId="4C28AE48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B7369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B4F7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9508E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82CA2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91098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9002</w:t>
            </w:r>
          </w:p>
        </w:tc>
      </w:tr>
    </w:tbl>
    <w:p w14:paraId="4FB2D965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1B4ADE59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2240A9F7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lly parameterized model of wall materials in vernacular houses (significant predictors have been highlighted in boldface type)</w:t>
      </w:r>
    </w:p>
    <w:tbl>
      <w:tblPr>
        <w:tblW w:w="9164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964"/>
        <w:gridCol w:w="1300"/>
        <w:gridCol w:w="1300"/>
        <w:gridCol w:w="1300"/>
        <w:gridCol w:w="1300"/>
      </w:tblGrid>
      <w:tr w:rsidR="00794FED" w14:paraId="196725EF" w14:textId="77777777" w:rsidTr="00E112D1">
        <w:trPr>
          <w:trHeight w:val="86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33F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ll: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mblogit(formula = WallMat ~ Neighbor + Polygyny + Mobility +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PolComplexity * TemperatureHarshness + XericHarshness + MountainDwelling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data = WallMat, random = ~1 | LangFamily, method = "MQL"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control = mmclogit.control(maxit = 30))</w:t>
            </w:r>
          </w:p>
        </w:tc>
      </w:tr>
      <w:tr w:rsidR="00794FED" w14:paraId="50B8F960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F2D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E80E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458F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D76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8CA6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A4FC543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3C7A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tone/Brick/Daub/Adobe vs Hanged fabrics/Skins/Mats/Open:</w:t>
            </w:r>
          </w:p>
        </w:tc>
      </w:tr>
      <w:tr w:rsidR="00794FED" w14:paraId="75C624E2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F628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3779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8F853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F6730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A7005F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38CFF500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F34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ECA5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16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4C2B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4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DF9C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722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E-09</w:t>
            </w:r>
          </w:p>
        </w:tc>
      </w:tr>
      <w:tr w:rsidR="00794FED" w14:paraId="7E9623BF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D3E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E7C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9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A2DA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56F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B3BE9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2.00E-16</w:t>
            </w:r>
          </w:p>
        </w:tc>
      </w:tr>
      <w:tr w:rsidR="00794FED" w14:paraId="05B9CE8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65FE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9209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32EB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279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6E8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909</w:t>
            </w:r>
          </w:p>
        </w:tc>
      </w:tr>
      <w:tr w:rsidR="00794FED" w14:paraId="27CA8B9B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A01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EF2D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037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BB7A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64F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7E-01</w:t>
            </w:r>
          </w:p>
        </w:tc>
      </w:tr>
      <w:tr w:rsidR="00794FED" w14:paraId="4F40E961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A7E2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0EB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B525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2129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2B6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E-12</w:t>
            </w:r>
          </w:p>
        </w:tc>
      </w:tr>
      <w:tr w:rsidR="00794FED" w14:paraId="1E609903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1BB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1D70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07E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1191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D5DB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674</w:t>
            </w:r>
          </w:p>
        </w:tc>
      </w:tr>
      <w:tr w:rsidR="00794FED" w14:paraId="2AF593C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BAA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7FCE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E82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12AB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826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79</w:t>
            </w:r>
          </w:p>
        </w:tc>
      </w:tr>
      <w:tr w:rsidR="00794FED" w14:paraId="5DB7D55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2D64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3BA0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CD5A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C6B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5BB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02</w:t>
            </w:r>
          </w:p>
        </w:tc>
      </w:tr>
      <w:tr w:rsidR="00794FED" w14:paraId="189A45A5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0595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0970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84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DDDBF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4BEA4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672F9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49</w:t>
            </w:r>
          </w:p>
        </w:tc>
      </w:tr>
      <w:tr w:rsidR="00794FED" w14:paraId="1F6B39D3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6E99D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10B13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6B31D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64F5E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3A7A1B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305</w:t>
            </w:r>
          </w:p>
        </w:tc>
      </w:tr>
      <w:tr w:rsidR="00794FED" w14:paraId="03B2BC59" w14:textId="77777777" w:rsidTr="00E112D1">
        <w:trPr>
          <w:trHeight w:val="320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0939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CB0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17D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ACA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C9C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70E7DA11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548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Thatch vs Hanged fabrics/Skins/Mats/Open:</w:t>
            </w:r>
          </w:p>
        </w:tc>
      </w:tr>
      <w:tr w:rsidR="00794FED" w14:paraId="7B9EB6F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5B75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772D2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0BA22F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59B25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1AFE6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45814B5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241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FBB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3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A35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55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B34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514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7</w:t>
            </w:r>
          </w:p>
        </w:tc>
      </w:tr>
      <w:tr w:rsidR="00794FED" w14:paraId="5BFCC9B0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ED7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FC85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951A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787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81E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9E-09</w:t>
            </w:r>
          </w:p>
        </w:tc>
      </w:tr>
      <w:tr w:rsidR="00794FED" w14:paraId="0F2D136E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584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07DF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E64F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726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9A9A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1</w:t>
            </w:r>
          </w:p>
        </w:tc>
      </w:tr>
      <w:tr w:rsidR="00794FED" w14:paraId="723D3B0E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0E3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0669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5AD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B57B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0258B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18</w:t>
            </w:r>
          </w:p>
        </w:tc>
      </w:tr>
      <w:tr w:rsidR="00794FED" w14:paraId="30EF90A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881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3B0F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F34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C47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D31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49</w:t>
            </w:r>
          </w:p>
        </w:tc>
      </w:tr>
      <w:tr w:rsidR="00794FED" w14:paraId="64D5FD6C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DA0E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27AE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2111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66E0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7F81B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1</w:t>
            </w:r>
          </w:p>
        </w:tc>
      </w:tr>
      <w:tr w:rsidR="00794FED" w14:paraId="359ED800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7FB5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048A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1EF3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B58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6CE2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52</w:t>
            </w:r>
          </w:p>
        </w:tc>
      </w:tr>
      <w:tr w:rsidR="00794FED" w14:paraId="6A91856F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1563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42F4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6875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F88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6BC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2</w:t>
            </w:r>
          </w:p>
        </w:tc>
      </w:tr>
      <w:tr w:rsidR="00794FED" w14:paraId="2EE28308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B8F2D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4974E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15B3E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0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A4834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D487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6</w:t>
            </w:r>
          </w:p>
        </w:tc>
      </w:tr>
      <w:tr w:rsidR="00794FED" w14:paraId="3A004B7C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C9966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9BFF1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95804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67E23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5F16F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99</w:t>
            </w:r>
          </w:p>
        </w:tc>
      </w:tr>
      <w:tr w:rsidR="00794FED" w14:paraId="6649B08E" w14:textId="77777777" w:rsidTr="00E112D1">
        <w:trPr>
          <w:trHeight w:val="320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9A6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50C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1F8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D845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9DE1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120E47EA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2B2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Wood/Bamboo/Bark vs Hanged fabrics/Skins/Mats/Open:</w:t>
            </w:r>
          </w:p>
        </w:tc>
      </w:tr>
      <w:tr w:rsidR="00794FED" w14:paraId="0A68CED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94F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04304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BCF34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CCC7D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1AC0F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2D402BA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008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D62A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38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9002B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4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55A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AADF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E-05</w:t>
            </w:r>
          </w:p>
        </w:tc>
      </w:tr>
      <w:tr w:rsidR="00794FED" w14:paraId="7D0DDE23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807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8CE3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C048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65BC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BA5A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E-16</w:t>
            </w:r>
          </w:p>
        </w:tc>
      </w:tr>
      <w:tr w:rsidR="00794FED" w14:paraId="5304D700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FDDF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28939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7104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8FD1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322A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547</w:t>
            </w:r>
          </w:p>
        </w:tc>
      </w:tr>
      <w:tr w:rsidR="00794FED" w14:paraId="0C10E20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0AA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282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2E2F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906A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1ED7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222</w:t>
            </w:r>
          </w:p>
        </w:tc>
      </w:tr>
      <w:tr w:rsidR="00794FED" w14:paraId="274AB74D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BE58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26F9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F1EF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A4E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DE9A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E-11</w:t>
            </w:r>
          </w:p>
        </w:tc>
      </w:tr>
      <w:tr w:rsidR="00794FED" w14:paraId="7553E04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6DA6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50AD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EA6B7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E799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AADA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18</w:t>
            </w:r>
          </w:p>
        </w:tc>
      </w:tr>
      <w:tr w:rsidR="00794FED" w14:paraId="2B047D6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058D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C0CFD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B0F3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970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7D0D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412</w:t>
            </w:r>
          </w:p>
        </w:tc>
      </w:tr>
      <w:tr w:rsidR="00794FED" w14:paraId="136B3CF4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035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93B9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CA6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424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7A9D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76</w:t>
            </w:r>
          </w:p>
        </w:tc>
      </w:tr>
      <w:tr w:rsidR="00794FED" w14:paraId="4180221C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0E17B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F738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4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EF2163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E0A0D1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864134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15</w:t>
            </w:r>
          </w:p>
        </w:tc>
      </w:tr>
      <w:tr w:rsidR="00794FED" w14:paraId="0FFFF288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A96B2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81A9D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5D66C2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3C0F85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2C427F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73</w:t>
            </w:r>
          </w:p>
        </w:tc>
      </w:tr>
    </w:tbl>
    <w:p w14:paraId="69081090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</w:p>
    <w:p w14:paraId="75705740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S4.</w:t>
      </w:r>
      <w:r>
        <w:rPr>
          <w:rFonts w:ascii="Times New Roman" w:eastAsia="Times New Roman" w:hAnsi="Times New Roman" w:cs="Times New Roman"/>
        </w:rPr>
        <w:t xml:space="preserve"> Fully parameterized model of roof shape in vernacular houses (significant predictors have been highlighted in boldface type) </w:t>
      </w:r>
    </w:p>
    <w:tbl>
      <w:tblPr>
        <w:tblW w:w="9252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052"/>
        <w:gridCol w:w="1300"/>
        <w:gridCol w:w="1300"/>
        <w:gridCol w:w="1300"/>
        <w:gridCol w:w="1300"/>
      </w:tblGrid>
      <w:tr w:rsidR="00794FED" w14:paraId="5915B5F1" w14:textId="77777777" w:rsidTr="00E112D1">
        <w:trPr>
          <w:trHeight w:val="860"/>
        </w:trPr>
        <w:tc>
          <w:tcPr>
            <w:tcW w:w="9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248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ll: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mblogit(formula = RoofShape ~ Neighbor + Polygyny + Mobility +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PolComplexity * TemperatureHarshness + XericHarshness + MountainDwelling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data = RoofShape, random = ~1 | LangFamily, method = "MQL",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   control = mmclogit.control(maxit = 100))</w:t>
            </w:r>
          </w:p>
        </w:tc>
      </w:tr>
      <w:tr w:rsidR="00794FED" w14:paraId="77AD7C48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BE3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DBE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6AD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655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B31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A71D9B1" w14:textId="77777777" w:rsidTr="00E112D1">
        <w:trPr>
          <w:trHeight w:val="320"/>
        </w:trPr>
        <w:tc>
          <w:tcPr>
            <w:tcW w:w="9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D60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Rounded dome vs Flat:</w:t>
            </w:r>
          </w:p>
        </w:tc>
      </w:tr>
      <w:tr w:rsidR="00794FED" w14:paraId="63E7336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FF6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2B747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20468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3EC3E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EEF9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7456ED1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4A0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537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17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FF30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6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F66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F93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48</w:t>
            </w:r>
          </w:p>
        </w:tc>
      </w:tr>
      <w:tr w:rsidR="00794FED" w14:paraId="3058AE10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1B9A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D490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6DB2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F93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F75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E-06</w:t>
            </w:r>
          </w:p>
        </w:tc>
      </w:tr>
      <w:tr w:rsidR="00794FED" w14:paraId="05737B2E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584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98C0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12D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630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A44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85</w:t>
            </w:r>
          </w:p>
        </w:tc>
      </w:tr>
      <w:tr w:rsidR="00794FED" w14:paraId="58E32B1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9493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6A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0C9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95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73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032</w:t>
            </w:r>
          </w:p>
        </w:tc>
      </w:tr>
      <w:tr w:rsidR="00794FED" w14:paraId="28CF812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FFD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E50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0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5E69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D6B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AF68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E-06</w:t>
            </w:r>
          </w:p>
        </w:tc>
      </w:tr>
      <w:tr w:rsidR="00794FED" w14:paraId="49726E09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AFAF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B370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5BE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0AD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280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74</w:t>
            </w:r>
          </w:p>
        </w:tc>
      </w:tr>
      <w:tr w:rsidR="00794FED" w14:paraId="63145EB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3E0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E4C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3E75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F51B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EDA9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54</w:t>
            </w:r>
          </w:p>
        </w:tc>
      </w:tr>
      <w:tr w:rsidR="00794FED" w14:paraId="364124D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1A0F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F6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87F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522E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87C3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</w:t>
            </w:r>
          </w:p>
        </w:tc>
      </w:tr>
      <w:tr w:rsidR="00794FED" w14:paraId="1A30D98C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2F249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9BC8E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778F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D665A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0782C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616</w:t>
            </w:r>
          </w:p>
        </w:tc>
      </w:tr>
      <w:tr w:rsidR="00794FED" w14:paraId="0E4DB46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68DD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4BB9C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24121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D6D8B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45C97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95</w:t>
            </w:r>
          </w:p>
        </w:tc>
      </w:tr>
      <w:tr w:rsidR="00794FED" w14:paraId="789A2EFE" w14:textId="77777777" w:rsidTr="00E112D1">
        <w:trPr>
          <w:trHeight w:val="320"/>
        </w:trPr>
        <w:tc>
          <w:tcPr>
            <w:tcW w:w="4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2178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E61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DC1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186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24E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1BCAD5C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C35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loped vs Flat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74D7F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F52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59C8081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3690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F0293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6B469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7F7CC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E3809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z|)</w:t>
            </w:r>
          </w:p>
        </w:tc>
      </w:tr>
      <w:tr w:rsidR="00794FED" w14:paraId="66B4834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B31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572A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3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C0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2835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407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6</w:t>
            </w:r>
          </w:p>
        </w:tc>
      </w:tr>
      <w:tr w:rsidR="00794FED" w14:paraId="38B8F56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D177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979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711E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71A7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F4CF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485</w:t>
            </w:r>
          </w:p>
        </w:tc>
      </w:tr>
      <w:tr w:rsidR="00794FED" w14:paraId="567446D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C31F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87C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98A9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F1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5BD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266</w:t>
            </w:r>
          </w:p>
        </w:tc>
      </w:tr>
      <w:tr w:rsidR="00794FED" w14:paraId="4190F62E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DC64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390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5AED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74D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83E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19</w:t>
            </w:r>
          </w:p>
        </w:tc>
      </w:tr>
      <w:tr w:rsidR="00794FED" w14:paraId="70C4809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1249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B10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952F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057F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CA72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85</w:t>
            </w:r>
          </w:p>
        </w:tc>
      </w:tr>
      <w:tr w:rsidR="00794FED" w14:paraId="7C3C770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23E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231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E81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5FBB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7A11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6965</w:t>
            </w:r>
          </w:p>
        </w:tc>
      </w:tr>
      <w:tr w:rsidR="00794FED" w14:paraId="15F8372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F28C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D119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CFB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4A8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A76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636</w:t>
            </w:r>
          </w:p>
        </w:tc>
      </w:tr>
      <w:tr w:rsidR="00794FED" w14:paraId="18984D0C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2010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30AA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CD1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1BF1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D502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10</w:t>
            </w:r>
          </w:p>
        </w:tc>
      </w:tr>
      <w:tr w:rsidR="00794FED" w14:paraId="22AE6F2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D0826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286AD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7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985CE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0E1B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50BEA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354</w:t>
            </w:r>
          </w:p>
        </w:tc>
      </w:tr>
      <w:tr w:rsidR="00794FED" w14:paraId="230DED3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EAC8E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2A97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F4392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40A20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94946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3718</w:t>
            </w:r>
          </w:p>
        </w:tc>
      </w:tr>
    </w:tbl>
    <w:p w14:paraId="685125FF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  <w:r>
        <w:br w:type="page"/>
      </w:r>
    </w:p>
    <w:p w14:paraId="0C2BA67E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ICc-weighted model average of ground plan in vernacular houses</w:t>
      </w:r>
    </w:p>
    <w:tbl>
      <w:tblPr>
        <w:tblW w:w="9066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4726"/>
        <w:gridCol w:w="1107"/>
        <w:gridCol w:w="1249"/>
        <w:gridCol w:w="1259"/>
        <w:gridCol w:w="725"/>
      </w:tblGrid>
      <w:tr w:rsidR="00794FED" w14:paraId="4A7A9DA6" w14:textId="77777777" w:rsidTr="00E112D1">
        <w:trPr>
          <w:trHeight w:val="32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EF71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rounded vs angular edges:</w:t>
            </w:r>
          </w:p>
        </w:tc>
      </w:tr>
      <w:tr w:rsidR="00794FED" w14:paraId="0D7449BD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ED72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0BD0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152F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7E2B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211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1160821D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D8CC9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ECC8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9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9BBF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67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C2FD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35D5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59AEDEC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C4C4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827E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F7B0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042B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B572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0</w:t>
            </w:r>
          </w:p>
        </w:tc>
      </w:tr>
      <w:tr w:rsidR="00794FED" w14:paraId="24C7D1E6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65B8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1963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BBB5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E641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21D3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52E01EC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C354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3CA2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EA48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A22D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73F2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05DC63F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C9D4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A0E1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AB69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C51F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2568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8286F38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B0C8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C158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36BC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BB6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263B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794FED" w14:paraId="01298C20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FAE5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FB77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D253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AA86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B019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0</w:t>
            </w:r>
          </w:p>
        </w:tc>
      </w:tr>
      <w:tr w:rsidR="00794FED" w14:paraId="1FA89177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161E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665D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E0F7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4DB7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4CE3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0</w:t>
            </w:r>
          </w:p>
        </w:tc>
      </w:tr>
      <w:tr w:rsidR="00794FED" w14:paraId="23953317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1488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7B1F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32B8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A530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0241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34D03EE" w14:textId="77777777" w:rsidTr="00E112D1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5BDB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AFBF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0928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1818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3255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</w:tbl>
    <w:p w14:paraId="7C9C8A10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br w:type="page"/>
      </w:r>
    </w:p>
    <w:p w14:paraId="1C698864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ICc-weighted model average of floor level in vernacular houses</w:t>
      </w:r>
    </w:p>
    <w:tbl>
      <w:tblPr>
        <w:tblW w:w="9252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052"/>
        <w:gridCol w:w="1300"/>
        <w:gridCol w:w="1300"/>
        <w:gridCol w:w="1300"/>
        <w:gridCol w:w="1300"/>
      </w:tblGrid>
      <w:tr w:rsidR="00794FED" w14:paraId="4BDA2ACF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2327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Level vs Elevated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75D7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994B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0AF0767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91F3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20516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FF25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612C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E1FCE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7B76ED00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AEB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9A7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BEF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C78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2F3F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DBB48A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0CE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46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C48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626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E59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95F6358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E886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2D20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E3E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43B6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F5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DCC880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F4D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EB9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7D40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96F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1797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747247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AE27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918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DCF4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2F8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D475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55AE4A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716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282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F23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59DF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CE3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9457F2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28CA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A75B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331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A64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6A8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0EE735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AF6C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BEF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6DB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EBB3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1C2E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55CABB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CC2B5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A6CAA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B8FE5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017C9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1561F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5442BB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340A3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7869B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7CA93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744FA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2003F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1CF2C68" w14:textId="77777777" w:rsidTr="00E112D1">
        <w:trPr>
          <w:trHeight w:val="320"/>
        </w:trPr>
        <w:tc>
          <w:tcPr>
            <w:tcW w:w="4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CD170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68A3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A22D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3B9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6E7FF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6030F55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7548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ubterranean vs Elevated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2C4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096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2BC070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E6BA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F345E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CDDB6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66DD8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4C649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711EE5D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F31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4E6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4EDA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D317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DB4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E4C140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778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CEB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C1B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F03D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3D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E312DF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A4E8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6B0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F18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261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826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D25598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660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98A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309C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782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4DF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E4CAAA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0EA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3D86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1EE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CAE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AAA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AD8882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B52B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0D0A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0996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503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650D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BCCCB8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BE23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10C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C49E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E69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966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180B646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FF5F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6B1D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2104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297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D61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B4D3D0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DD82C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EE127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47055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5D2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873D7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80E1F9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2BA7F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D66D0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22041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035F3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6977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30DFA633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0EF7B60B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00F6A5C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ICc-weighted model average of wall materials in vernacular houses</w:t>
      </w:r>
    </w:p>
    <w:tbl>
      <w:tblPr>
        <w:tblW w:w="9164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964"/>
        <w:gridCol w:w="1300"/>
        <w:gridCol w:w="1300"/>
        <w:gridCol w:w="1300"/>
        <w:gridCol w:w="1300"/>
      </w:tblGrid>
      <w:tr w:rsidR="00794FED" w14:paraId="3B524D03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254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tone/Brick/Daub/Adobe vs Hanged fabrics/Skins/Mats/Open:</w:t>
            </w:r>
          </w:p>
        </w:tc>
      </w:tr>
      <w:tr w:rsidR="00794FED" w14:paraId="6DEF6EC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45A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B90DA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4D832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AE486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1DCA8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74B7E25F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A1BB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124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507D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432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1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62B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78326B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43E1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DC6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2674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A66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C52D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9F11CE5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1638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B6C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41A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D78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20B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AF8667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E716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720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163A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762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B61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470B913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03E6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8DF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394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CBB0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ED72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37E5E43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8F9C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3F68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76B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7B32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B2D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86D0632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58E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ECA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FFF9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0DE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3C6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E054688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90A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D3A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3D2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1E7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72C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794FED" w14:paraId="1064A6C8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6FD47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37540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9EF56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39ED4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517E3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C1CDB04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5EF81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611F8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02E0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6C472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F362A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47BA8C9" w14:textId="77777777" w:rsidTr="00E112D1">
        <w:trPr>
          <w:trHeight w:val="320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F866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859FD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1F32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844D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E4E39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66F758B5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1D2E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Thatch vs Hanged fabrics/Skins/Mats/Open:</w:t>
            </w:r>
          </w:p>
        </w:tc>
      </w:tr>
      <w:tr w:rsidR="00794FED" w14:paraId="45EC7863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0048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FE8C8C" w14:textId="77777777" w:rsidR="00794FED" w:rsidRDefault="00794FED" w:rsidP="00E112D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6287CA" w14:textId="77777777" w:rsidR="00794FED" w:rsidRDefault="00794FED" w:rsidP="00E112D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001B51" w14:textId="77777777" w:rsidR="00794FED" w:rsidRDefault="00794FED" w:rsidP="00E112D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24981D" w14:textId="77777777" w:rsidR="00794FED" w:rsidRDefault="00794FED" w:rsidP="00E112D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532C4E51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3E8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20B8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1B92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9B97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7E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4C53AC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5583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E0D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6E0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A95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52B9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1A78902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CF41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C92E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C0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145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D00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F29089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FF8F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743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9993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11A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D7E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30B38F1C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5CA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42F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B33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AC6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9FB8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7DA9E7D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604E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7FD8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6AAA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E2EA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750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2EA850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ED36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05CB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2044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77F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69DA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794FED" w14:paraId="72B74D01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3F5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3A2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C72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331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5B04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A6BC8C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1223AF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EFE86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B2E2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A9103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E0BAD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E462717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0266D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310DB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E71E3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7FC2F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66FEB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0D723A08" w14:textId="77777777" w:rsidTr="00E112D1">
        <w:trPr>
          <w:trHeight w:val="320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862E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710B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BA724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7B20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4E8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2ADBA19C" w14:textId="77777777" w:rsidTr="00E112D1">
        <w:trPr>
          <w:trHeight w:val="320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9061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Wood/Bamboo/Bark vs Hanged fabrics/Skins/Mats/Open:</w:t>
            </w:r>
          </w:p>
        </w:tc>
      </w:tr>
      <w:tr w:rsidR="00794FED" w14:paraId="2F8DAB48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9DE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CDA7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36E3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B403D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31D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609729AB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0AF36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EA47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B6F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4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28D2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E05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FBD093E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6A9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60F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D71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3D5D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F35B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794FED" w14:paraId="27566B15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8863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94A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2FC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3907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A3B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0228FCF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DDC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7946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181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682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AA46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52679A6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EA9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C70E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384D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E84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BFE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4193D04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BDC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D76E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0A9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A6D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3BD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E90867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6910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8E5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972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2E2A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E39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4D72599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3A467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D21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6B1E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45DF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6FA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4406F9FF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CA520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BA6CA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E80C4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2BDB0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7F8B1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7CBF13CA" w14:textId="77777777" w:rsidTr="00E112D1">
        <w:trPr>
          <w:trHeight w:val="320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B177FD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55024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44F75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D1C27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1EEEE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4967155B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S8.</w:t>
      </w:r>
      <w:r>
        <w:rPr>
          <w:rFonts w:ascii="Times New Roman" w:eastAsia="Times New Roman" w:hAnsi="Times New Roman" w:cs="Times New Roman"/>
        </w:rPr>
        <w:t xml:space="preserve"> AICc-weighted model average of roof shape in vernacular houses</w:t>
      </w:r>
    </w:p>
    <w:tbl>
      <w:tblPr>
        <w:tblW w:w="9252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052"/>
        <w:gridCol w:w="1300"/>
        <w:gridCol w:w="1300"/>
        <w:gridCol w:w="1300"/>
        <w:gridCol w:w="1300"/>
      </w:tblGrid>
      <w:tr w:rsidR="00794FED" w14:paraId="4C69F269" w14:textId="77777777" w:rsidTr="00E112D1">
        <w:trPr>
          <w:trHeight w:val="320"/>
        </w:trPr>
        <w:tc>
          <w:tcPr>
            <w:tcW w:w="9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305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Rounded dome vs Flat:</w:t>
            </w:r>
          </w:p>
        </w:tc>
      </w:tr>
      <w:tr w:rsidR="00794FED" w14:paraId="088A3040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9591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C792F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5E363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53D5F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45599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6D1EA7F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C48B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D24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AA9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A3BC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CBE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AA85AC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DB8A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619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9BAE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93C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FAE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7400F08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11E4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F9C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DF4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E38B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214A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9E69C6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D8C1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4DEB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1CC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A3C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A428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0</w:t>
            </w:r>
          </w:p>
        </w:tc>
      </w:tr>
      <w:tr w:rsidR="00794FED" w14:paraId="6F0A307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8B6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20D6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8603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EE76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5B3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0</w:t>
            </w:r>
          </w:p>
        </w:tc>
      </w:tr>
      <w:tr w:rsidR="00794FED" w14:paraId="04A44B45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C14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E93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3C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4F2E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3A6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3B2BE10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85A1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6E9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053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D802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932B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0</w:t>
            </w:r>
          </w:p>
        </w:tc>
      </w:tr>
      <w:tr w:rsidR="00794FED" w14:paraId="0AD6888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08F5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862D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AE2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D4A9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3C3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F49AB9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419E7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69A7E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C27B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6D1BB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CCC25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81C783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49EF4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6DE5E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1926F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F94C2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EADC91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0</w:t>
            </w:r>
          </w:p>
        </w:tc>
      </w:tr>
      <w:tr w:rsidR="00794FED" w14:paraId="33E1EDE2" w14:textId="77777777" w:rsidTr="00E112D1">
        <w:trPr>
          <w:trHeight w:val="320"/>
        </w:trPr>
        <w:tc>
          <w:tcPr>
            <w:tcW w:w="4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07FC" w14:textId="77777777" w:rsidR="00794FED" w:rsidRDefault="00794FED" w:rsidP="00E112D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FEA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17AC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F495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BC7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74855551" w14:textId="77777777" w:rsidTr="00E112D1">
        <w:trPr>
          <w:trHeight w:val="320"/>
        </w:trPr>
        <w:tc>
          <w:tcPr>
            <w:tcW w:w="6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FC9F8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quation for Sloped vs Flat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42B40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0F56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74B8AE6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70707" w14:textId="77777777" w:rsidR="00794FED" w:rsidRDefault="00794FED" w:rsidP="00E11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45621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D128A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118B2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13192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V.I.</w:t>
            </w:r>
          </w:p>
        </w:tc>
      </w:tr>
      <w:tr w:rsidR="00794FED" w14:paraId="0D91E3B9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893D1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B9B7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6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7ABF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C57F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6FAD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BC2AA7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9ECFA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4F23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CCEB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33F2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EB54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1CB8EC24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675C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ynyFrequ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081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13C9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F4B7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2A4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6334AC2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7EEB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olygynyLimi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501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7A24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98903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9FE72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243367A1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CB5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bility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D04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CBD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032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8EF0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6BD6C92A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B482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EB7F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3385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5F75E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91B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0E777DB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315E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2A63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2EE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6F9E8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16A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584BE31D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E41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ricHars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8CB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EE59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B57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C1D4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39ADD50F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54C3D2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Dwel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94BE5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5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116CBA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2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8501E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A79937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794FED" w14:paraId="39D49BB3" w14:textId="77777777" w:rsidTr="00E112D1">
        <w:trPr>
          <w:trHeight w:val="320"/>
        </w:trPr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36083" w14:textId="77777777" w:rsidR="00794FED" w:rsidRDefault="00794FED" w:rsidP="00E112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Complexity:TemperatureHarsh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A670B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BFE896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4AA94C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4D842D" w14:textId="77777777" w:rsidR="00794FED" w:rsidRDefault="00794FED" w:rsidP="00E112D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2C65E47E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</w:p>
    <w:p w14:paraId="5BFB6DAB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7AB264A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S8. </w:t>
      </w:r>
      <w:r>
        <w:rPr>
          <w:rFonts w:ascii="Times New Roman" w:eastAsia="Times New Roman" w:hAnsi="Times New Roman" w:cs="Times New Roman"/>
        </w:rPr>
        <w:t>Spatial correlation statistics for model residuals in models that predict different house features</w:t>
      </w:r>
    </w:p>
    <w:p w14:paraId="5BE8D7AC" w14:textId="77777777" w:rsidR="00794FED" w:rsidRDefault="00794FED" w:rsidP="00794FED">
      <w:pPr>
        <w:rPr>
          <w:rFonts w:ascii="Times New Roman" w:eastAsia="Times New Roman" w:hAnsi="Times New Roman" w:cs="Times New Roman"/>
        </w:rPr>
      </w:pPr>
    </w:p>
    <w:p w14:paraId="0EA6C5D1" w14:textId="77777777" w:rsidR="00794FED" w:rsidRDefault="00794FED" w:rsidP="00794F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61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1260"/>
        <w:gridCol w:w="990"/>
        <w:gridCol w:w="951"/>
      </w:tblGrid>
      <w:tr w:rsidR="00794FED" w14:paraId="5C9EEBD2" w14:textId="77777777" w:rsidTr="00E112D1">
        <w:trPr>
          <w:trHeight w:val="43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F9EB8" w14:textId="77777777" w:rsidR="00794FED" w:rsidRDefault="00794FED" w:rsidP="00E112D1">
            <w:pPr>
              <w:spacing w:line="240" w:lineRule="auto"/>
              <w:ind w:left="-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riable: House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8D0B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C989B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76A1F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6998D8A5" w14:textId="77777777" w:rsidTr="00E112D1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9B8D8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5235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.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9978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6BE20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794FED" w14:paraId="15A43D5E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181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4341E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04AFA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1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917D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092</w:t>
            </w:r>
          </w:p>
        </w:tc>
      </w:tr>
      <w:tr w:rsidR="00794FED" w14:paraId="0F6A9375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303B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21850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B7B9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066F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02</w:t>
            </w:r>
          </w:p>
        </w:tc>
      </w:tr>
      <w:tr w:rsidR="00794FED" w14:paraId="41CFE932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7A9C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terran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9DD1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37701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904F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586</w:t>
            </w:r>
          </w:p>
        </w:tc>
      </w:tr>
      <w:tr w:rsidR="00794FED" w14:paraId="55EB805E" w14:textId="77777777" w:rsidTr="00E112D1">
        <w:trPr>
          <w:trHeight w:val="6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1F3D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530CF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E7901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4BBF5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492ED664" w14:textId="77777777" w:rsidTr="00E112D1">
        <w:trPr>
          <w:trHeight w:val="69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87FDF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93E732A" w14:textId="77777777" w:rsidR="00794FED" w:rsidRDefault="00794FED" w:rsidP="00E112D1">
            <w:pPr>
              <w:spacing w:line="240" w:lineRule="auto"/>
              <w:ind w:left="-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riable: Ground pl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4F45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E7E87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8E17A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09C415E9" w14:textId="77777777" w:rsidTr="00E112D1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3A8B3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BA3DB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.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9F7AE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F9000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794FED" w14:paraId="43910FEF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9512E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ular edg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C1AC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BAED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0301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741</w:t>
            </w:r>
          </w:p>
        </w:tc>
      </w:tr>
      <w:tr w:rsidR="00794FED" w14:paraId="5F1D0D63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D2528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und ed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74780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EB66A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4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8F433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250</w:t>
            </w:r>
          </w:p>
        </w:tc>
      </w:tr>
      <w:tr w:rsidR="00794FED" w14:paraId="48E30A1D" w14:textId="77777777" w:rsidTr="00E112D1">
        <w:trPr>
          <w:trHeight w:val="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76607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21D4B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A9EBD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87FFF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7579D9E5" w14:textId="77777777" w:rsidTr="00E112D1">
        <w:trPr>
          <w:trHeight w:val="68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7E861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F6AB604" w14:textId="77777777" w:rsidR="00794FED" w:rsidRDefault="00794FED" w:rsidP="00E112D1">
            <w:pPr>
              <w:spacing w:line="240" w:lineRule="auto"/>
              <w:ind w:left="-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riable: Roof sh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59D0E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7079D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BF099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5AFE5ADA" w14:textId="77777777" w:rsidTr="00E112D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92ED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793C1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.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C00D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84A7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794FED" w14:paraId="752B217E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034EF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BA991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4D327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6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550D8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200</w:t>
            </w:r>
          </w:p>
        </w:tc>
      </w:tr>
      <w:tr w:rsidR="00794FED" w14:paraId="554E889B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0D35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unded d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9628A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6141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E570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53</w:t>
            </w:r>
          </w:p>
        </w:tc>
      </w:tr>
      <w:tr w:rsidR="00794FED" w14:paraId="1708D70F" w14:textId="77777777" w:rsidTr="00E112D1">
        <w:trPr>
          <w:trHeight w:val="240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B77F4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p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596B8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3EAD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4CCF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573</w:t>
            </w:r>
          </w:p>
        </w:tc>
      </w:tr>
      <w:tr w:rsidR="00794FED" w14:paraId="41AE9FFA" w14:textId="77777777" w:rsidTr="00E112D1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F2980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7DF2E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9ACB9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3F3D9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3641C85A" w14:textId="77777777" w:rsidTr="00E112D1">
        <w:trPr>
          <w:trHeight w:val="44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C12FC" w14:textId="77777777" w:rsidR="00794FED" w:rsidRDefault="00794FED" w:rsidP="00E112D1">
            <w:pPr>
              <w:spacing w:line="240" w:lineRule="auto"/>
              <w:ind w:left="-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riable: Wall materi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12D3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088D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1D414" w14:textId="77777777" w:rsidR="00794FED" w:rsidRDefault="00794FED" w:rsidP="00E11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FED" w14:paraId="436915EB" w14:textId="77777777" w:rsidTr="00E112D1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FEA4F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C825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.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1DCF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an.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6A587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794FED" w14:paraId="53A12494" w14:textId="77777777" w:rsidTr="00E112D1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AA52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ged fabrics, skins, mats, 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F69CB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A5E4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0635F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217</w:t>
            </w:r>
          </w:p>
        </w:tc>
      </w:tr>
      <w:tr w:rsidR="00794FED" w14:paraId="28446E53" w14:textId="77777777" w:rsidTr="00E112D1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51F4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ne, brick, daub, adob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DB4A5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7ED38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8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43791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82</w:t>
            </w:r>
          </w:p>
        </w:tc>
      </w:tr>
      <w:tr w:rsidR="00794FED" w14:paraId="4ED5E470" w14:textId="77777777" w:rsidTr="00E112D1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93CEA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2BC3D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C6B3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8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91A62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63</w:t>
            </w:r>
          </w:p>
        </w:tc>
      </w:tr>
      <w:tr w:rsidR="00794FED" w14:paraId="1FD55020" w14:textId="77777777" w:rsidTr="00E112D1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9776C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od, bamboo, poles,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692A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A3EB6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48669" w14:textId="77777777" w:rsidR="00794FED" w:rsidRDefault="00794FED" w:rsidP="00E112D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255</w:t>
            </w:r>
          </w:p>
        </w:tc>
      </w:tr>
    </w:tbl>
    <w:p w14:paraId="556F9744" w14:textId="77777777" w:rsidR="00794FED" w:rsidRDefault="00794FED" w:rsidP="00794FED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350AFC06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n’s I autocorrelograms of the residuals for each category of ground plan as computed from the fully parameterized model.</w:t>
      </w:r>
    </w:p>
    <w:p w14:paraId="01733060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3B137D36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325AF387" wp14:editId="663D610D">
            <wp:extent cx="5486400" cy="2743200"/>
            <wp:effectExtent l="0" t="0" r="0" b="0"/>
            <wp:docPr id="3" name="image4.png" descr="A comparison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 descr="A comparison of a graph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B74C25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13F11058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n’s I autocorrelograms of the residuals for each category of house level as computed from the fully parameterized model.</w:t>
      </w:r>
    </w:p>
    <w:p w14:paraId="220CBED6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5E01DA6D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BC115D9" wp14:editId="197015C7">
            <wp:extent cx="5486400" cy="5486400"/>
            <wp:effectExtent l="0" t="0" r="0" b="0"/>
            <wp:docPr id="2" name="image3.png" descr="A group of graphs showing different levels of distan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A group of graphs showing different levels of distanc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257AC4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20E36BA6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n’s I autocorrelograms of the residuals for each category of wall material as computed from the fully parameterized model.</w:t>
      </w:r>
    </w:p>
    <w:p w14:paraId="4FA58CDB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1D198753" w14:textId="77777777" w:rsidR="00794FED" w:rsidRDefault="00794FED" w:rsidP="00794FE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C003500" wp14:editId="2EFE4CAB">
            <wp:extent cx="5486400" cy="5486400"/>
            <wp:effectExtent l="0" t="0" r="0" b="0"/>
            <wp:docPr id="5" name="image5.png" descr="A graph of different types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A graph of different types of object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776945DA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n’s I autocorrelograms of the residuals for each category of roof shape as computed from the fully parameterized model.</w:t>
      </w:r>
    </w:p>
    <w:p w14:paraId="1CA9C012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373A4064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CD005C6" wp14:editId="037A6BFA">
            <wp:extent cx="5486400" cy="5486400"/>
            <wp:effectExtent l="0" t="0" r="0" b="0"/>
            <wp:docPr id="4" name="image2.png" descr="A graph of different types of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A graph of different types of data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50B9A" w14:textId="77777777" w:rsidR="00794FED" w:rsidRDefault="00794FED" w:rsidP="00794FED">
      <w:pPr>
        <w:spacing w:line="480" w:lineRule="auto"/>
        <w:rPr>
          <w:rFonts w:ascii="Times New Roman" w:eastAsia="Times New Roman" w:hAnsi="Times New Roman" w:cs="Times New Roman"/>
        </w:rPr>
      </w:pPr>
    </w:p>
    <w:p w14:paraId="21009817" w14:textId="77777777" w:rsidR="00DB6541" w:rsidRDefault="00DB6541"/>
    <w:sectPr w:rsidR="00DB6541" w:rsidSect="00794FED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ED"/>
    <w:rsid w:val="00794FED"/>
    <w:rsid w:val="00DB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5D01"/>
  <w15:chartTrackingRefBased/>
  <w15:docId w15:val="{720F2EA3-8A22-453D-AACB-5FE834AC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F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F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F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F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F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F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F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F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F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F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F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F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F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F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F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F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F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F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F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F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F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F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F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FE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94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906</Words>
  <Characters>10886</Characters>
  <Application>Microsoft Office Word</Application>
  <DocSecurity>0</DocSecurity>
  <Lines>194</Lines>
  <Paragraphs>68</Paragraphs>
  <ScaleCrop>false</ScaleCrop>
  <Company/>
  <LinksUpToDate>false</LinksUpToDate>
  <CharactersWithSpaces>1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awson</dc:creator>
  <cp:keywords/>
  <dc:description/>
  <cp:lastModifiedBy>Wendy Lawson</cp:lastModifiedBy>
  <cp:revision>1</cp:revision>
  <dcterms:created xsi:type="dcterms:W3CDTF">2024-03-25T10:43:00Z</dcterms:created>
  <dcterms:modified xsi:type="dcterms:W3CDTF">2024-03-25T10:44:00Z</dcterms:modified>
</cp:coreProperties>
</file>